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7EAC2F" w14:textId="7C48CA2B" w:rsidR="00FF7D08" w:rsidRDefault="2686AD83" w:rsidP="545676E8">
      <w:pPr>
        <w:rPr>
          <w:rFonts w:ascii="Aptos" w:eastAsia="Aptos" w:hAnsi="Aptos" w:cs="Aptos"/>
        </w:rPr>
      </w:pPr>
      <w:r w:rsidRPr="2230C1A8">
        <w:rPr>
          <w:rFonts w:ascii="Calibri" w:eastAsia="Calibri" w:hAnsi="Calibri" w:cs="Calibri"/>
          <w:b/>
          <w:bCs/>
          <w:color w:val="000000" w:themeColor="text1"/>
          <w:u w:val="single"/>
        </w:rPr>
        <w:t>Table S5:</w:t>
      </w:r>
      <w:r w:rsidR="2B387BE2" w:rsidRPr="2230C1A8">
        <w:rPr>
          <w:rFonts w:ascii="Calibri" w:eastAsia="Calibri" w:hAnsi="Calibri" w:cs="Calibri"/>
          <w:b/>
          <w:bCs/>
          <w:color w:val="000000" w:themeColor="text1"/>
          <w:u w:val="single"/>
        </w:rPr>
        <w:t xml:space="preserve"> Surgery-Specific PROMs – Extracted Data</w:t>
      </w:r>
    </w:p>
    <w:tbl>
      <w:tblPr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035"/>
        <w:gridCol w:w="1470"/>
        <w:gridCol w:w="1455"/>
        <w:gridCol w:w="1410"/>
        <w:gridCol w:w="2220"/>
        <w:gridCol w:w="735"/>
        <w:gridCol w:w="810"/>
        <w:gridCol w:w="1320"/>
        <w:gridCol w:w="1140"/>
        <w:gridCol w:w="885"/>
        <w:gridCol w:w="840"/>
        <w:gridCol w:w="1080"/>
        <w:gridCol w:w="855"/>
      </w:tblGrid>
      <w:tr w:rsidR="545676E8" w14:paraId="4D7F1455" w14:textId="77777777" w:rsidTr="545676E8">
        <w:trPr>
          <w:trHeight w:val="300"/>
        </w:trPr>
        <w:tc>
          <w:tcPr>
            <w:tcW w:w="1035" w:type="dxa"/>
            <w:tcMar>
              <w:left w:w="105" w:type="dxa"/>
              <w:right w:w="105" w:type="dxa"/>
            </w:tcMar>
          </w:tcPr>
          <w:p w14:paraId="205DF961" w14:textId="71691D4F" w:rsidR="545676E8" w:rsidRDefault="545676E8" w:rsidP="545676E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ROM (short title)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2508A209" w14:textId="4443F4E2" w:rsidR="545676E8" w:rsidRDefault="545676E8" w:rsidP="545676E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PROM </w:t>
            </w:r>
            <w:r>
              <w:br/>
            </w:r>
            <w:r w:rsidRPr="545676E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(long title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4AC8338B" w14:textId="51B50C1B" w:rsidR="545676E8" w:rsidRDefault="545676E8" w:rsidP="545676E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ondition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1E98C6D7" w14:textId="0E049EEC" w:rsidR="545676E8" w:rsidRDefault="545676E8" w:rsidP="545676E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Study reporting psychometric properties</w:t>
            </w:r>
          </w:p>
        </w:tc>
        <w:tc>
          <w:tcPr>
            <w:tcW w:w="2220" w:type="dxa"/>
            <w:tcMar>
              <w:left w:w="105" w:type="dxa"/>
              <w:right w:w="105" w:type="dxa"/>
            </w:tcMar>
          </w:tcPr>
          <w:p w14:paraId="149D7F02" w14:textId="452DAF6F" w:rsidR="545676E8" w:rsidRDefault="545676E8" w:rsidP="545676E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ROM Aim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</w:tcPr>
          <w:p w14:paraId="1C369438" w14:textId="53625A35" w:rsidR="545676E8" w:rsidRDefault="545676E8" w:rsidP="545676E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Core items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666BD255" w14:textId="38437353" w:rsidR="545676E8" w:rsidRDefault="545676E8" w:rsidP="545676E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Bother items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794F16EC" w14:textId="13880E63" w:rsidR="545676E8" w:rsidRDefault="545676E8" w:rsidP="545676E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545676E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Type of Response Categories</w:t>
            </w:r>
            <w:r w:rsidR="23190700" w:rsidRPr="545676E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**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21B0B0FD" w14:textId="55C89EA2" w:rsidR="545676E8" w:rsidRDefault="545676E8" w:rsidP="545676E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Recall Period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</w:tcPr>
          <w:p w14:paraId="2C989EB8" w14:textId="52630A51" w:rsidR="545676E8" w:rsidRDefault="545676E8" w:rsidP="545676E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POP Studies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451E24B1" w14:textId="377B8D3A" w:rsidR="545676E8" w:rsidRDefault="545676E8" w:rsidP="545676E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SUI Studies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10E5EB4E" w14:textId="3BCEF80C" w:rsidR="545676E8" w:rsidRDefault="545676E8" w:rsidP="545676E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POP/SUI Combined Studies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5FDC4B5D" w14:textId="540BE0AB" w:rsidR="545676E8" w:rsidRDefault="545676E8" w:rsidP="545676E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Mesh Studies</w:t>
            </w:r>
          </w:p>
        </w:tc>
      </w:tr>
      <w:tr w:rsidR="545676E8" w14:paraId="3BECA33E" w14:textId="77777777" w:rsidTr="545676E8">
        <w:trPr>
          <w:trHeight w:val="300"/>
        </w:trPr>
        <w:tc>
          <w:tcPr>
            <w:tcW w:w="10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760A133" w14:textId="5E6F860F" w:rsidR="545676E8" w:rsidRDefault="545676E8" w:rsidP="545676E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AAS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068E2EA" w14:textId="24408345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Activities Assessment Scale</w:t>
            </w:r>
          </w:p>
        </w:tc>
        <w:tc>
          <w:tcPr>
            <w:tcW w:w="14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A228107" w14:textId="52A22B7A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elvic floor dysfunction / Urogenital conditions</w:t>
            </w:r>
            <w:r>
              <w:br/>
            </w: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br/>
            </w: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*Originally validated for male hernia surgery</w:t>
            </w:r>
          </w:p>
        </w:tc>
        <w:tc>
          <w:tcPr>
            <w:tcW w:w="141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049D9A8" w14:textId="502F7888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Barber et al. (2012). DOI: 10.1097/spv.0b013e31825e6422.</w:t>
            </w:r>
          </w:p>
        </w:tc>
        <w:tc>
          <w:tcPr>
            <w:tcW w:w="22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36B0E22" w14:textId="16880105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evaluate functional activity in women after surgery</w:t>
            </w:r>
          </w:p>
        </w:tc>
        <w:tc>
          <w:tcPr>
            <w:tcW w:w="7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7D0F1A3" w14:textId="6E1679C4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81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1B3EB46" w14:textId="4CF14897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AB66CAD" w14:textId="23A1993D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1399E25" w14:textId="36915CC5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4 hours</w:t>
            </w:r>
          </w:p>
        </w:tc>
        <w:tc>
          <w:tcPr>
            <w:tcW w:w="88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90160E6" w14:textId="237009C6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84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5DACAD2" w14:textId="32906AB3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C3BEEDF" w14:textId="5D780333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C7E321C" w14:textId="5CF75EE7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545676E8" w14:paraId="738E230A" w14:textId="77777777" w:rsidTr="545676E8">
        <w:trPr>
          <w:trHeight w:val="300"/>
        </w:trPr>
        <w:tc>
          <w:tcPr>
            <w:tcW w:w="1035" w:type="dxa"/>
            <w:tcMar>
              <w:left w:w="105" w:type="dxa"/>
              <w:right w:w="105" w:type="dxa"/>
            </w:tcMar>
          </w:tcPr>
          <w:p w14:paraId="0B73AFCB" w14:textId="2FF6293D" w:rsidR="545676E8" w:rsidRDefault="545676E8" w:rsidP="545676E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ARE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33C47FB1" w14:textId="3E9204C6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onvalescence And Recovery Evaluation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0F5AA9E9" w14:textId="426534B8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Abdominal and pelvic surgery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7CD5AA88" w14:textId="1FB8BC37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Hollenbeck </w:t>
            </w:r>
            <w:proofErr w:type="gramStart"/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et al.(</w:t>
            </w:r>
            <w:proofErr w:type="gramEnd"/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008). DOI: 10.1007/s11136-008-9366-x‌</w:t>
            </w:r>
          </w:p>
        </w:tc>
        <w:tc>
          <w:tcPr>
            <w:tcW w:w="2220" w:type="dxa"/>
            <w:tcMar>
              <w:left w:w="105" w:type="dxa"/>
              <w:right w:w="105" w:type="dxa"/>
            </w:tcMar>
          </w:tcPr>
          <w:p w14:paraId="581DE319" w14:textId="45C087C4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health status following abdominal and pelvic surgery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</w:tcPr>
          <w:p w14:paraId="2686D639" w14:textId="7A832B7A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416D638A" w14:textId="3E3B5BB6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30811D49" w14:textId="2E9C60E2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67A21E1E" w14:textId="6C1E0490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7 days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</w:tcPr>
          <w:p w14:paraId="1D0EED59" w14:textId="5FF287FB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02E19D23" w14:textId="5CFD9A1C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79B3C765" w14:textId="7F06D2EA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54EABC24" w14:textId="5BE45406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545676E8" w14:paraId="501EEB31" w14:textId="77777777" w:rsidTr="545676E8">
        <w:trPr>
          <w:trHeight w:val="300"/>
        </w:trPr>
        <w:tc>
          <w:tcPr>
            <w:tcW w:w="10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44C0B9F" w14:textId="2DF5B925" w:rsidR="545676E8" w:rsidRDefault="545676E8" w:rsidP="545676E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DRS-PFD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DAE15A4" w14:textId="7DE9D948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Decision Regret Scale - Pelvic Floor Disorders</w:t>
            </w:r>
          </w:p>
        </w:tc>
        <w:tc>
          <w:tcPr>
            <w:tcW w:w="14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2FAFF44" w14:textId="73AA4E5B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elvic floor dysfunction / Urogenital conditions</w:t>
            </w:r>
          </w:p>
        </w:tc>
        <w:tc>
          <w:tcPr>
            <w:tcW w:w="141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899F2CA" w14:textId="486464CF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 xml:space="preserve">Sung et al. (2008). </w:t>
            </w:r>
            <w:proofErr w:type="gramStart"/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>DOI:</w:t>
            </w:r>
            <w:proofErr w:type="gramEnd"/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 xml:space="preserve"> 10.1016/j.ajog.2007.12.035</w:t>
            </w:r>
          </w:p>
        </w:tc>
        <w:tc>
          <w:tcPr>
            <w:tcW w:w="22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A3596A8" w14:textId="038B837B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measure regret in women following healthcare decisions about surgery for pelvic floor disorders</w:t>
            </w:r>
          </w:p>
        </w:tc>
        <w:tc>
          <w:tcPr>
            <w:tcW w:w="7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71B24A9" w14:textId="5D49B1F3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81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86446D6" w14:textId="691B63FD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5B58D0A" w14:textId="2D65FC7E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771AA37" w14:textId="03ABD3FC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urrent perception</w:t>
            </w:r>
          </w:p>
        </w:tc>
        <w:tc>
          <w:tcPr>
            <w:tcW w:w="88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A237CD6" w14:textId="3B68CDD6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84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84EEEEC" w14:textId="1A060D29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8A6F319" w14:textId="60E1B4CA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9A87DC9" w14:textId="2DDA61CD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545676E8" w14:paraId="3149BD26" w14:textId="77777777" w:rsidTr="545676E8">
        <w:trPr>
          <w:trHeight w:val="300"/>
        </w:trPr>
        <w:tc>
          <w:tcPr>
            <w:tcW w:w="1035" w:type="dxa"/>
            <w:tcMar>
              <w:left w:w="105" w:type="dxa"/>
              <w:right w:w="105" w:type="dxa"/>
            </w:tcMar>
          </w:tcPr>
          <w:p w14:paraId="455CD928" w14:textId="60641CFF" w:rsidR="545676E8" w:rsidRDefault="545676E8" w:rsidP="545676E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GUTSS  </w:t>
            </w:r>
          </w:p>
          <w:p w14:paraId="19535C33" w14:textId="7328AF05" w:rsidR="545676E8" w:rsidRDefault="545676E8" w:rsidP="545676E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4EA52CFC" w14:textId="5BFA97C8" w:rsidR="545676E8" w:rsidRDefault="545676E8" w:rsidP="545676E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7E5555FD" w14:textId="3BCCFD44" w:rsidR="545676E8" w:rsidRDefault="545676E8" w:rsidP="545676E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65548DCC" w14:textId="49BB0BC0" w:rsidR="545676E8" w:rsidRDefault="545676E8" w:rsidP="545676E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4BE07EB5" w14:textId="35370675" w:rsidR="545676E8" w:rsidRDefault="545676E8" w:rsidP="545676E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1B164D4B" w14:textId="1C0999B2" w:rsidR="545676E8" w:rsidRDefault="545676E8" w:rsidP="545676E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477CC3B1" w14:textId="47BDDEAE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Genito-Urinary Treatment Satisfaction Scale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6543D675" w14:textId="3A888394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rinary incontinence</w:t>
            </w:r>
          </w:p>
          <w:p w14:paraId="4DE4D04C" w14:textId="2F4293C7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5BE71D02" w14:textId="78109CB1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Hawthorne &amp; Harmer (2017). DOI: 10.4225/03/5934f47f7f463</w:t>
            </w:r>
          </w:p>
        </w:tc>
        <w:tc>
          <w:tcPr>
            <w:tcW w:w="2220" w:type="dxa"/>
            <w:tcMar>
              <w:left w:w="105" w:type="dxa"/>
              <w:right w:w="105" w:type="dxa"/>
            </w:tcMar>
          </w:tcPr>
          <w:p w14:paraId="48FDC8D2" w14:textId="0D1B49EC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measure women’s satisfaction with treatment outcomes for SUI and other related disorders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</w:tcPr>
          <w:p w14:paraId="44D0A981" w14:textId="7FD527A2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311A4CBF" w14:textId="23EC75EB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148E8DD5" w14:textId="2B475C8E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,</w:t>
            </w:r>
          </w:p>
          <w:p w14:paraId="1A680C15" w14:textId="71B154DE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dichotomous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72AAEB9E" w14:textId="5C043835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ince most recent surgery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</w:tcPr>
          <w:p w14:paraId="4233E9AE" w14:textId="60835121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13E0BB0F" w14:textId="09B994E3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24B48306" w14:textId="0CD86DB6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266FEBFA" w14:textId="66099F9E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545676E8" w14:paraId="4BE11655" w14:textId="77777777" w:rsidTr="545676E8">
        <w:trPr>
          <w:trHeight w:val="300"/>
        </w:trPr>
        <w:tc>
          <w:tcPr>
            <w:tcW w:w="10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308C89B" w14:textId="477941A8" w:rsidR="545676E8" w:rsidRDefault="545676E8" w:rsidP="545676E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ICS/IUGA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F5E4710" w14:textId="1DF7643C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ICS/IUGA Complications Classification</w:t>
            </w:r>
          </w:p>
          <w:p w14:paraId="5CDE0076" w14:textId="2B0E36D4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488EF464" w14:textId="23FAC323" w:rsidR="545676E8" w:rsidRDefault="545676E8" w:rsidP="545676E8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t>IUGA/ICS*</w:t>
            </w:r>
          </w:p>
        </w:tc>
        <w:tc>
          <w:tcPr>
            <w:tcW w:w="14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E449658" w14:textId="09D1D010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elvic floor dysfunction / Urogenital conditions</w:t>
            </w:r>
          </w:p>
        </w:tc>
        <w:tc>
          <w:tcPr>
            <w:tcW w:w="141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6395C88" w14:textId="674EE0DA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s-ES"/>
              </w:rPr>
              <w:t>Haylen</w:t>
            </w:r>
            <w:proofErr w:type="spellEnd"/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s-ES"/>
              </w:rPr>
              <w:t xml:space="preserve"> et al. (2010).  DOI: 10.1002/nau.21036</w:t>
            </w:r>
            <w:r>
              <w:br/>
            </w: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r>
              <w:br/>
            </w: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s-ES"/>
              </w:rPr>
              <w:t>‌</w:t>
            </w:r>
          </w:p>
        </w:tc>
        <w:tc>
          <w:tcPr>
            <w:tcW w:w="22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0C147E2" w14:textId="6AB43E17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prosthesis and grafts complications in female pelvic floor surgery</w:t>
            </w:r>
          </w:p>
        </w:tc>
        <w:tc>
          <w:tcPr>
            <w:tcW w:w="7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67956B4" w14:textId="02685FB2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81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5EA6284" w14:textId="0C3D7CC2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4852705" w14:textId="12BE7840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114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4FC4A39" w14:textId="1EDFB242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88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940212F" w14:textId="581ADD76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84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A8F0964" w14:textId="6F2701EC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5B114AA" w14:textId="65F755ED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95ECD0C" w14:textId="53F5FBA4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545676E8" w14:paraId="5B08CD43" w14:textId="77777777" w:rsidTr="545676E8">
        <w:trPr>
          <w:trHeight w:val="300"/>
        </w:trPr>
        <w:tc>
          <w:tcPr>
            <w:tcW w:w="1035" w:type="dxa"/>
            <w:tcMar>
              <w:left w:w="105" w:type="dxa"/>
              <w:right w:w="105" w:type="dxa"/>
            </w:tcMar>
          </w:tcPr>
          <w:p w14:paraId="4D9F749F" w14:textId="30F06CA4" w:rsidR="545676E8" w:rsidRDefault="545676E8" w:rsidP="545676E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ONV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61FEC1F9" w14:textId="0797FF21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ost Operative Nausea and Vomiting Scale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62787B2F" w14:textId="309CE70A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ost-operative nausea/vomiting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14EFCAF3" w14:textId="33E55C30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Myles &amp; </w:t>
            </w:r>
            <w:proofErr w:type="spellStart"/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Wengritzky</w:t>
            </w:r>
            <w:proofErr w:type="spellEnd"/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. (2012). DOI: 10.1093/</w:t>
            </w:r>
            <w:proofErr w:type="spellStart"/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bja</w:t>
            </w:r>
            <w:proofErr w:type="spellEnd"/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/aer505.</w:t>
            </w:r>
            <w:r>
              <w:br/>
            </w: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br/>
            </w: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‌</w:t>
            </w:r>
          </w:p>
        </w:tc>
        <w:tc>
          <w:tcPr>
            <w:tcW w:w="2220" w:type="dxa"/>
            <w:tcMar>
              <w:left w:w="105" w:type="dxa"/>
              <w:right w:w="105" w:type="dxa"/>
            </w:tcMar>
          </w:tcPr>
          <w:p w14:paraId="7C33B71E" w14:textId="40ED6426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nausea and vomiting perioperatively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</w:tcPr>
          <w:p w14:paraId="25C5D06C" w14:textId="0A5495DD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04684504" w14:textId="77CBDC00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486CB00E" w14:textId="768C1D8B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, nominal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5BDB8E8D" w14:textId="7E2E1CA6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6 hours post-surgery or discharge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</w:tcPr>
          <w:p w14:paraId="6E8D5CED" w14:textId="129D0DCF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6860786B" w14:textId="392CBFF0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5839BC67" w14:textId="3607CEDD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70B2E2F0" w14:textId="6DAD79A6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545676E8" w14:paraId="3750DC50" w14:textId="77777777" w:rsidTr="545676E8">
        <w:trPr>
          <w:trHeight w:val="300"/>
        </w:trPr>
        <w:tc>
          <w:tcPr>
            <w:tcW w:w="10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CA9C668" w14:textId="3CFEFF01" w:rsidR="545676E8" w:rsidRDefault="545676E8" w:rsidP="545676E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OSAS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F0554D2" w14:textId="6D1DF604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atient and Observer Scar Assessment Questionnaire</w:t>
            </w:r>
          </w:p>
        </w:tc>
        <w:tc>
          <w:tcPr>
            <w:tcW w:w="14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1F9B72E" w14:textId="2EC5752B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carring</w:t>
            </w:r>
          </w:p>
        </w:tc>
        <w:tc>
          <w:tcPr>
            <w:tcW w:w="141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4080529" w14:textId="33991871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van de Kar et al. (2005). DOI: 10.1097/01.prs.</w:t>
            </w:r>
            <w:proofErr w:type="gramStart"/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000172982.43599.d</w:t>
            </w:r>
            <w:proofErr w:type="gramEnd"/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6.‌</w:t>
            </w:r>
          </w:p>
        </w:tc>
        <w:tc>
          <w:tcPr>
            <w:tcW w:w="22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91663BA" w14:textId="101B8815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measure scar quality in all types of scars</w:t>
            </w:r>
          </w:p>
        </w:tc>
        <w:tc>
          <w:tcPr>
            <w:tcW w:w="7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C623E7A" w14:textId="220BDA42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81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5FAD107" w14:textId="2D04ECD7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6189D8E" w14:textId="51683A5B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7AA2D57" w14:textId="3E91DCB4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urrent perception</w:t>
            </w:r>
          </w:p>
        </w:tc>
        <w:tc>
          <w:tcPr>
            <w:tcW w:w="88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437774E" w14:textId="2ED13E3A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4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75137C8" w14:textId="4AF1E630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218BE76" w14:textId="6AF408D9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257ADCA" w14:textId="73CD9494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545676E8" w14:paraId="27D8A397" w14:textId="77777777" w:rsidTr="545676E8">
        <w:trPr>
          <w:trHeight w:val="300"/>
        </w:trPr>
        <w:tc>
          <w:tcPr>
            <w:tcW w:w="1035" w:type="dxa"/>
            <w:tcMar>
              <w:left w:w="105" w:type="dxa"/>
              <w:right w:w="105" w:type="dxa"/>
            </w:tcMar>
          </w:tcPr>
          <w:p w14:paraId="26634F85" w14:textId="4B35F5DE" w:rsidR="545676E8" w:rsidRDefault="545676E8" w:rsidP="545676E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SAQ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39626C6C" w14:textId="5C23E368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atient Scar Assessment Questionnaire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26FB9499" w14:textId="1367E2D4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carring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2CF4ABE9" w14:textId="72DC7E5F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545676E8">
              <w:rPr>
                <w:rFonts w:ascii="Calibri" w:eastAsia="Calibri" w:hAnsi="Calibri" w:cs="Calibri"/>
                <w:color w:val="212121"/>
                <w:sz w:val="20"/>
                <w:szCs w:val="20"/>
                <w:lang w:val="fr-FR"/>
              </w:rPr>
              <w:t>Durani</w:t>
            </w:r>
            <w:proofErr w:type="spellEnd"/>
            <w:r w:rsidRPr="545676E8">
              <w:rPr>
                <w:rFonts w:ascii="Calibri" w:eastAsia="Calibri" w:hAnsi="Calibri" w:cs="Calibri"/>
                <w:color w:val="212121"/>
                <w:sz w:val="20"/>
                <w:szCs w:val="20"/>
                <w:lang w:val="fr-FR"/>
              </w:rPr>
              <w:t xml:space="preserve"> et al. (2009). </w:t>
            </w:r>
            <w:proofErr w:type="gramStart"/>
            <w:r w:rsidRPr="545676E8">
              <w:rPr>
                <w:rFonts w:ascii="Calibri" w:eastAsia="Calibri" w:hAnsi="Calibri" w:cs="Calibri"/>
                <w:color w:val="212121"/>
                <w:sz w:val="20"/>
                <w:szCs w:val="20"/>
                <w:lang w:val="fr-FR"/>
              </w:rPr>
              <w:t>DOI:</w:t>
            </w:r>
            <w:proofErr w:type="gramEnd"/>
            <w:r w:rsidRPr="545676E8">
              <w:rPr>
                <w:rFonts w:ascii="Calibri" w:eastAsia="Calibri" w:hAnsi="Calibri" w:cs="Calibri"/>
                <w:color w:val="212121"/>
                <w:sz w:val="20"/>
                <w:szCs w:val="20"/>
                <w:lang w:val="fr-FR"/>
              </w:rPr>
              <w:t xml:space="preserve"> </w:t>
            </w: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>10.1097/prs.0b013e3181a205de</w:t>
            </w:r>
          </w:p>
        </w:tc>
        <w:tc>
          <w:tcPr>
            <w:tcW w:w="2220" w:type="dxa"/>
            <w:tcMar>
              <w:left w:w="105" w:type="dxa"/>
              <w:right w:w="105" w:type="dxa"/>
            </w:tcMar>
          </w:tcPr>
          <w:p w14:paraId="5FEAFE8E" w14:textId="1AF8871A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measure patient's perception of scarring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</w:tcPr>
          <w:p w14:paraId="71F9F8EB" w14:textId="62B552EB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9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5B103F91" w14:textId="34A38966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0E214058" w14:textId="6648B264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Likert 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45426610" w14:textId="5605F0FF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urrent perception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</w:tcPr>
          <w:p w14:paraId="51943388" w14:textId="7EA6462F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636D5524" w14:textId="6C4D8223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0C5FD637" w14:textId="7BF261BE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293FC66C" w14:textId="2B92721D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545676E8" w14:paraId="14394D0A" w14:textId="77777777" w:rsidTr="545676E8">
        <w:trPr>
          <w:trHeight w:val="300"/>
        </w:trPr>
        <w:tc>
          <w:tcPr>
            <w:tcW w:w="10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1693325" w14:textId="284C81BF" w:rsidR="545676E8" w:rsidRDefault="545676E8" w:rsidP="545676E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SR-13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D8197FE" w14:textId="58D3A708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ostdischarge</w:t>
            </w:r>
            <w:proofErr w:type="spellEnd"/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Surgical Recovery Scale - 13 Item</w:t>
            </w:r>
          </w:p>
        </w:tc>
        <w:tc>
          <w:tcPr>
            <w:tcW w:w="14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8374759" w14:textId="57A18EEF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Generic</w:t>
            </w:r>
          </w:p>
        </w:tc>
        <w:tc>
          <w:tcPr>
            <w:tcW w:w="141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F83751A" w14:textId="5B206F93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‌Brandon et al (2022). DOI: 10.1007/s00192-022-05372-6.</w:t>
            </w:r>
            <w:r>
              <w:br/>
            </w: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br/>
            </w: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‌</w:t>
            </w:r>
          </w:p>
        </w:tc>
        <w:tc>
          <w:tcPr>
            <w:tcW w:w="22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32A2A8D" w14:textId="772A7463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post-operative quality of recovery</w:t>
            </w:r>
          </w:p>
        </w:tc>
        <w:tc>
          <w:tcPr>
            <w:tcW w:w="7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F00EC5C" w14:textId="3D0AC541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81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6871465" w14:textId="4969BA65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239FBAF" w14:textId="444F6571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RS</w:t>
            </w:r>
          </w:p>
        </w:tc>
        <w:tc>
          <w:tcPr>
            <w:tcW w:w="114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D85F3C2" w14:textId="60B2247C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urrent perception</w:t>
            </w:r>
          </w:p>
        </w:tc>
        <w:tc>
          <w:tcPr>
            <w:tcW w:w="88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7C29822" w14:textId="70637AB5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4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1DBD325" w14:textId="64001785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2B08560" w14:textId="3551FA7A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B69AF2B" w14:textId="54755396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545676E8" w14:paraId="377B9A09" w14:textId="77777777" w:rsidTr="545676E8">
        <w:trPr>
          <w:trHeight w:val="300"/>
        </w:trPr>
        <w:tc>
          <w:tcPr>
            <w:tcW w:w="1035" w:type="dxa"/>
            <w:tcMar>
              <w:left w:w="105" w:type="dxa"/>
              <w:right w:w="105" w:type="dxa"/>
            </w:tcMar>
          </w:tcPr>
          <w:p w14:paraId="2F59F04A" w14:textId="5900B6CF" w:rsidR="545676E8" w:rsidRDefault="545676E8" w:rsidP="545676E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SR-15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6EBF9128" w14:textId="4CB5E37C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ostdischarge</w:t>
            </w:r>
            <w:proofErr w:type="spellEnd"/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Surgical </w:t>
            </w: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Recovery Scale - 15 Item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3FA10E6E" w14:textId="6BC99933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Generic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6F8C3415" w14:textId="32B0376D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Kleinbeck (2000). DOI: 10.1002/1098</w:t>
            </w: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-240</w:t>
            </w:r>
            <w:proofErr w:type="gramStart"/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x(</w:t>
            </w:r>
            <w:proofErr w:type="gramEnd"/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00012)23:6%3C461::aid-nur5%3E3.0.co;2-s</w:t>
            </w:r>
          </w:p>
        </w:tc>
        <w:tc>
          <w:tcPr>
            <w:tcW w:w="2220" w:type="dxa"/>
            <w:tcMar>
              <w:left w:w="105" w:type="dxa"/>
              <w:right w:w="105" w:type="dxa"/>
            </w:tcMar>
          </w:tcPr>
          <w:p w14:paraId="42422A1D" w14:textId="36739B5D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To assess post-operative quality of recovery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</w:tcPr>
          <w:p w14:paraId="1EAA1CCF" w14:textId="3A13C392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76CFE276" w14:textId="3492DB5F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06EDF7F8" w14:textId="37BB8749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RS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7BB71686" w14:textId="39D9DBDD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urrent perception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</w:tcPr>
          <w:p w14:paraId="0BAD71BD" w14:textId="10DC66DB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4312C905" w14:textId="5A43F065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06DF37A1" w14:textId="20E6B294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71D68C41" w14:textId="07103C9E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545676E8" w14:paraId="37F8892A" w14:textId="77777777" w:rsidTr="545676E8">
        <w:trPr>
          <w:trHeight w:val="300"/>
        </w:trPr>
        <w:tc>
          <w:tcPr>
            <w:tcW w:w="10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74C26FE" w14:textId="5319EAC8" w:rsidR="545676E8" w:rsidRDefault="545676E8" w:rsidP="545676E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QoR-15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9A78403" w14:textId="30D35DC4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Quality of Recovery - Short Form </w:t>
            </w:r>
          </w:p>
        </w:tc>
        <w:tc>
          <w:tcPr>
            <w:tcW w:w="14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5938457" w14:textId="2D552051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Generic</w:t>
            </w:r>
          </w:p>
        </w:tc>
        <w:tc>
          <w:tcPr>
            <w:tcW w:w="141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F148A7D" w14:textId="2762F26D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hazapis</w:t>
            </w:r>
            <w:proofErr w:type="spellEnd"/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et al. (2016). DOI: 10.1093/</w:t>
            </w:r>
            <w:proofErr w:type="spellStart"/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bja</w:t>
            </w:r>
            <w:proofErr w:type="spellEnd"/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/aev413</w:t>
            </w:r>
          </w:p>
        </w:tc>
        <w:tc>
          <w:tcPr>
            <w:tcW w:w="22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A857FAD" w14:textId="114D428E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post-operative quality of recovery</w:t>
            </w:r>
          </w:p>
        </w:tc>
        <w:tc>
          <w:tcPr>
            <w:tcW w:w="7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055D62A" w14:textId="020DD250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81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4185D9F" w14:textId="63BBD7CF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D31335C" w14:textId="6A7E63D9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RS</w:t>
            </w:r>
          </w:p>
        </w:tc>
        <w:tc>
          <w:tcPr>
            <w:tcW w:w="114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939F28B" w14:textId="2B98378C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4 hours</w:t>
            </w:r>
          </w:p>
        </w:tc>
        <w:tc>
          <w:tcPr>
            <w:tcW w:w="88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96630A3" w14:textId="5DE883DC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E342574" w14:textId="558B84D6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B47A79D" w14:textId="4E164523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4A95E41" w14:textId="2CBC1A4D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545676E8" w14:paraId="516B7BA4" w14:textId="77777777" w:rsidTr="545676E8">
        <w:trPr>
          <w:trHeight w:val="300"/>
        </w:trPr>
        <w:tc>
          <w:tcPr>
            <w:tcW w:w="1035" w:type="dxa"/>
            <w:tcMar>
              <w:left w:w="105" w:type="dxa"/>
              <w:right w:w="105" w:type="dxa"/>
            </w:tcMar>
          </w:tcPr>
          <w:p w14:paraId="556F3DA6" w14:textId="623DA05C" w:rsidR="545676E8" w:rsidRDefault="545676E8" w:rsidP="545676E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QoR-40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6EBEEA5F" w14:textId="0A67C961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Quality of Recovery (40 Item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2D5970A4" w14:textId="42DF8FA1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Generic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2BF4D7D6" w14:textId="0F13C009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>Myles</w:t>
            </w:r>
            <w:proofErr w:type="spellEnd"/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 xml:space="preserve"> et al. (2000). </w:t>
            </w:r>
            <w:proofErr w:type="gramStart"/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>DOI:</w:t>
            </w:r>
            <w:proofErr w:type="gramEnd"/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 xml:space="preserve"> 10.1093/oxfordjournals.bja.a013366.</w:t>
            </w:r>
            <w:r>
              <w:br/>
            </w: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>
              <w:br/>
            </w: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>‌</w:t>
            </w:r>
          </w:p>
        </w:tc>
        <w:tc>
          <w:tcPr>
            <w:tcW w:w="2220" w:type="dxa"/>
            <w:tcMar>
              <w:left w:w="105" w:type="dxa"/>
              <w:right w:w="105" w:type="dxa"/>
            </w:tcMar>
          </w:tcPr>
          <w:p w14:paraId="675B5941" w14:textId="5E92DA31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post-operative quality of recovery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</w:tcPr>
          <w:p w14:paraId="1DCA1C11" w14:textId="1955B8EF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0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428242B5" w14:textId="6515E82E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44411326" w14:textId="25EED970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RS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144D6354" w14:textId="5E40B2EA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4 hours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</w:tcPr>
          <w:p w14:paraId="1B3B07AF" w14:textId="3217DAC1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3C1C2EA0" w14:textId="060BE70F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7C91DAB8" w14:textId="1C8BBC10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4D8D2A19" w14:textId="18BF493C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545676E8" w14:paraId="71D2DC2E" w14:textId="77777777" w:rsidTr="545676E8">
        <w:trPr>
          <w:trHeight w:val="300"/>
        </w:trPr>
        <w:tc>
          <w:tcPr>
            <w:tcW w:w="10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B7BD411" w14:textId="3B715419" w:rsidR="545676E8" w:rsidRDefault="545676E8" w:rsidP="545676E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RI-10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7F8B694" w14:textId="28E251CC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Recovery Index-10</w:t>
            </w:r>
          </w:p>
        </w:tc>
        <w:tc>
          <w:tcPr>
            <w:tcW w:w="14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6A1D5F8" w14:textId="4998B5D1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elvic floor dysfunction / Urogenital conditions</w:t>
            </w:r>
          </w:p>
        </w:tc>
        <w:tc>
          <w:tcPr>
            <w:tcW w:w="141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A021C6E" w14:textId="0B54385A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>Kluivers</w:t>
            </w:r>
            <w:proofErr w:type="spellEnd"/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 xml:space="preserve"> et al. (2008). </w:t>
            </w:r>
            <w:proofErr w:type="gramStart"/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>DOI:</w:t>
            </w:r>
            <w:proofErr w:type="gramEnd"/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 xml:space="preserve"> 10.1016/j.surg.2008.03.027.</w:t>
            </w:r>
            <w:r>
              <w:br/>
            </w: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>
              <w:br/>
            </w: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>‌</w:t>
            </w:r>
          </w:p>
        </w:tc>
        <w:tc>
          <w:tcPr>
            <w:tcW w:w="22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49A5BDA" w14:textId="1A0D4419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post-operative quality of recovery</w:t>
            </w:r>
          </w:p>
        </w:tc>
        <w:tc>
          <w:tcPr>
            <w:tcW w:w="7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116430F" w14:textId="008ED2A3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81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1490B1B" w14:textId="1EF0735C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963510B" w14:textId="2A9129EF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4F1FE69" w14:textId="20953C8B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88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B6F8187" w14:textId="5E34121C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84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7981E50" w14:textId="23067F86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8A75C4F" w14:textId="7A137850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A45E7E3" w14:textId="66F84834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545676E8" w14:paraId="20258A01" w14:textId="77777777" w:rsidTr="545676E8">
        <w:trPr>
          <w:trHeight w:val="300"/>
        </w:trPr>
        <w:tc>
          <w:tcPr>
            <w:tcW w:w="1035" w:type="dxa"/>
            <w:tcMar>
              <w:left w:w="105" w:type="dxa"/>
              <w:right w:w="105" w:type="dxa"/>
            </w:tcMar>
          </w:tcPr>
          <w:p w14:paraId="4EDE2F8E" w14:textId="5FBB9EE9" w:rsidR="545676E8" w:rsidRDefault="545676E8" w:rsidP="545676E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DS-PFD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75D1D789" w14:textId="679A6196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atisfaction with Decision Scale -Pelvic Floor Disorders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07DF1664" w14:textId="63415A3B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elvic floor dysfunction / Urogenital conditions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4BB35010" w14:textId="70600F5F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 xml:space="preserve">Sung et al. (2008). </w:t>
            </w:r>
            <w:proofErr w:type="gramStart"/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>DOI:</w:t>
            </w:r>
            <w:proofErr w:type="gramEnd"/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r-FR"/>
              </w:rPr>
              <w:t xml:space="preserve"> 10.1016/j.ajog.2007.12.035</w:t>
            </w:r>
          </w:p>
        </w:tc>
        <w:tc>
          <w:tcPr>
            <w:tcW w:w="2220" w:type="dxa"/>
            <w:tcMar>
              <w:left w:w="105" w:type="dxa"/>
              <w:right w:w="105" w:type="dxa"/>
            </w:tcMar>
          </w:tcPr>
          <w:p w14:paraId="08E171B6" w14:textId="2043E5C4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patient satisfaction with pelvic floor surgical treatment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</w:tcPr>
          <w:p w14:paraId="64741E49" w14:textId="646B47F4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63115854" w14:textId="1F70C763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3EBC7A69" w14:textId="2575C7E9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4E01A887" w14:textId="643F8DD6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</w:tcPr>
          <w:p w14:paraId="3E8C9477" w14:textId="376A3996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167D1B63" w14:textId="2CAD0A92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4E009899" w14:textId="5CFB7111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5203C1CA" w14:textId="4EE041D3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545676E8" w14:paraId="04C798AB" w14:textId="77777777" w:rsidTr="545676E8">
        <w:trPr>
          <w:trHeight w:val="300"/>
        </w:trPr>
        <w:tc>
          <w:tcPr>
            <w:tcW w:w="10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9D26D87" w14:textId="44E8B5F5" w:rsidR="545676E8" w:rsidRDefault="545676E8" w:rsidP="545676E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PS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B7491E5" w14:textId="646789BC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urgical Pain Scales</w:t>
            </w:r>
          </w:p>
        </w:tc>
        <w:tc>
          <w:tcPr>
            <w:tcW w:w="14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4709FFF" w14:textId="5B28A18C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elvic floor dysfunction / Urogenital conditions</w:t>
            </w:r>
            <w:r>
              <w:br/>
            </w: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br/>
            </w: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*Originally validated for </w:t>
            </w: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male hernia surgery</w:t>
            </w:r>
          </w:p>
        </w:tc>
        <w:tc>
          <w:tcPr>
            <w:tcW w:w="141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A1DCC3B" w14:textId="74CD68E0" w:rsidR="545676E8" w:rsidRDefault="545676E8" w:rsidP="545676E8">
            <w:pPr>
              <w:rPr>
                <w:rFonts w:ascii="Calibri" w:eastAsia="Calibri" w:hAnsi="Calibri" w:cs="Calibri"/>
                <w:color w:val="21212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212121"/>
                <w:sz w:val="20"/>
                <w:szCs w:val="20"/>
                <w:lang w:val="en-GB"/>
              </w:rPr>
              <w:lastRenderedPageBreak/>
              <w:t>Barber et al. (2012). DOI: 10.1097/spv.0b013e31825d65aa.</w:t>
            </w:r>
            <w:r>
              <w:br/>
            </w:r>
            <w:r w:rsidRPr="545676E8">
              <w:rPr>
                <w:rFonts w:ascii="Calibri" w:eastAsia="Calibri" w:hAnsi="Calibri" w:cs="Calibri"/>
                <w:color w:val="212121"/>
                <w:sz w:val="20"/>
                <w:szCs w:val="20"/>
                <w:lang w:val="en-GB"/>
              </w:rPr>
              <w:lastRenderedPageBreak/>
              <w:t xml:space="preserve"> </w:t>
            </w:r>
            <w:r>
              <w:br/>
            </w:r>
            <w:r w:rsidRPr="545676E8">
              <w:rPr>
                <w:rFonts w:ascii="Calibri" w:eastAsia="Calibri" w:hAnsi="Calibri" w:cs="Calibri"/>
                <w:color w:val="212121"/>
                <w:sz w:val="20"/>
                <w:szCs w:val="20"/>
                <w:lang w:val="en-GB"/>
              </w:rPr>
              <w:t>‌</w:t>
            </w:r>
          </w:p>
        </w:tc>
        <w:tc>
          <w:tcPr>
            <w:tcW w:w="22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490D4F1" w14:textId="4BB213A5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To measure pain and discomfort in women undergoing surgery for POP or SUI</w:t>
            </w:r>
          </w:p>
        </w:tc>
        <w:tc>
          <w:tcPr>
            <w:tcW w:w="7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EF66FE1" w14:textId="12712580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81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990395D" w14:textId="510C6754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5A29635" w14:textId="3080C3D2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RS</w:t>
            </w:r>
          </w:p>
        </w:tc>
        <w:tc>
          <w:tcPr>
            <w:tcW w:w="114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7701396" w14:textId="184718B4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4 hours</w:t>
            </w:r>
          </w:p>
        </w:tc>
        <w:tc>
          <w:tcPr>
            <w:tcW w:w="88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971FA47" w14:textId="04C4FB6C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84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E6F4DB1" w14:textId="5EB51FB9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D08C85E" w14:textId="4DDDDA4B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DF267FE" w14:textId="5CD6B3BF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545676E8" w14:paraId="73A3BEAE" w14:textId="77777777" w:rsidTr="545676E8">
        <w:trPr>
          <w:trHeight w:val="300"/>
        </w:trPr>
        <w:tc>
          <w:tcPr>
            <w:tcW w:w="1035" w:type="dxa"/>
            <w:tcMar>
              <w:left w:w="105" w:type="dxa"/>
              <w:right w:w="105" w:type="dxa"/>
            </w:tcMar>
          </w:tcPr>
          <w:p w14:paraId="65119526" w14:textId="328285A5" w:rsidR="545676E8" w:rsidRDefault="545676E8" w:rsidP="545676E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SQ-8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67497A44" w14:textId="20B32216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urgical Satisfaction Questionnaire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04147676" w14:textId="7F601C91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Generic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7F4F25EE" w14:textId="4EA1E3A6" w:rsidR="545676E8" w:rsidRDefault="545676E8" w:rsidP="545676E8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proofErr w:type="spellStart"/>
            <w:r w:rsidRPr="545676E8">
              <w:rPr>
                <w:rFonts w:ascii="Calibri" w:eastAsia="Calibri" w:hAnsi="Calibri" w:cs="Calibri"/>
                <w:color w:val="242424"/>
                <w:sz w:val="20"/>
                <w:szCs w:val="20"/>
                <w:lang w:val="fr-FR"/>
              </w:rPr>
              <w:t>Haff</w:t>
            </w:r>
            <w:proofErr w:type="spellEnd"/>
            <w:r w:rsidRPr="545676E8">
              <w:rPr>
                <w:rFonts w:ascii="Calibri" w:eastAsia="Calibri" w:hAnsi="Calibri" w:cs="Calibri"/>
                <w:color w:val="242424"/>
                <w:sz w:val="20"/>
                <w:szCs w:val="20"/>
                <w:lang w:val="fr-FR"/>
              </w:rPr>
              <w:t xml:space="preserve"> et al. (2011). </w:t>
            </w:r>
            <w:proofErr w:type="gramStart"/>
            <w:r w:rsidRPr="545676E8">
              <w:rPr>
                <w:rFonts w:ascii="Calibri" w:eastAsia="Calibri" w:hAnsi="Calibri" w:cs="Calibri"/>
                <w:color w:val="242424"/>
                <w:sz w:val="20"/>
                <w:szCs w:val="20"/>
                <w:lang w:val="fr-FR"/>
              </w:rPr>
              <w:t>DOI:</w:t>
            </w:r>
            <w:proofErr w:type="gramEnd"/>
            <w:r w:rsidRPr="545676E8">
              <w:rPr>
                <w:rFonts w:ascii="Calibri" w:eastAsia="Calibri" w:hAnsi="Calibri" w:cs="Calibri"/>
                <w:color w:val="242424"/>
                <w:sz w:val="20"/>
                <w:szCs w:val="20"/>
                <w:lang w:val="fr-FR"/>
              </w:rPr>
              <w:t xml:space="preserve"> 10.1016/j.jmig.2011.08.171.</w:t>
            </w:r>
            <w:r>
              <w:br/>
            </w:r>
            <w:r w:rsidRPr="545676E8">
              <w:rPr>
                <w:rFonts w:ascii="Calibri" w:eastAsia="Calibri" w:hAnsi="Calibri" w:cs="Calibri"/>
                <w:color w:val="242424"/>
                <w:sz w:val="20"/>
                <w:szCs w:val="20"/>
                <w:lang w:val="fr-FR"/>
              </w:rPr>
              <w:t xml:space="preserve"> </w:t>
            </w:r>
            <w:r>
              <w:br/>
            </w:r>
            <w:r w:rsidRPr="545676E8">
              <w:rPr>
                <w:rFonts w:ascii="Calibri" w:eastAsia="Calibri" w:hAnsi="Calibri" w:cs="Calibri"/>
                <w:color w:val="242424"/>
                <w:sz w:val="20"/>
                <w:szCs w:val="20"/>
                <w:lang w:val="fr-FR"/>
              </w:rPr>
              <w:t>‌</w:t>
            </w:r>
          </w:p>
        </w:tc>
        <w:tc>
          <w:tcPr>
            <w:tcW w:w="2220" w:type="dxa"/>
            <w:tcMar>
              <w:left w:w="105" w:type="dxa"/>
              <w:right w:w="105" w:type="dxa"/>
            </w:tcMar>
          </w:tcPr>
          <w:p w14:paraId="7280544C" w14:textId="09093887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patient satisfaction following surgery to correct prolapse/</w:t>
            </w:r>
          </w:p>
          <w:p w14:paraId="367AEF2D" w14:textId="5E579E3F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incontinence</w:t>
            </w:r>
          </w:p>
        </w:tc>
        <w:tc>
          <w:tcPr>
            <w:tcW w:w="735" w:type="dxa"/>
            <w:tcMar>
              <w:left w:w="105" w:type="dxa"/>
              <w:right w:w="105" w:type="dxa"/>
            </w:tcMar>
          </w:tcPr>
          <w:p w14:paraId="6AF8C2F4" w14:textId="4ACD4D69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51C83C98" w14:textId="4EA6A963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00407993" w14:textId="21D40518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742ABFA8" w14:textId="43AC496C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ince surgery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</w:tcPr>
          <w:p w14:paraId="47536093" w14:textId="72F121C6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4386DBF9" w14:textId="6119BD43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3E2F3CEE" w14:textId="692AAE52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239DBDC2" w14:textId="58489B2E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545676E8" w14:paraId="7CB24B52" w14:textId="77777777" w:rsidTr="545676E8">
        <w:trPr>
          <w:trHeight w:val="300"/>
        </w:trPr>
        <w:tc>
          <w:tcPr>
            <w:tcW w:w="10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6DD0A3D" w14:textId="6769C266" w:rsidR="545676E8" w:rsidRDefault="545676E8" w:rsidP="545676E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UIOS </w:t>
            </w:r>
          </w:p>
        </w:tc>
        <w:tc>
          <w:tcPr>
            <w:tcW w:w="14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CC3B58D" w14:textId="3BA3487C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rinary Incontinence Outcome Score</w:t>
            </w:r>
          </w:p>
          <w:p w14:paraId="6274D697" w14:textId="062C0BA0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68D22021" w14:textId="3C87171A" w:rsidR="545676E8" w:rsidRDefault="545676E8" w:rsidP="545676E8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proofErr w:type="spellStart"/>
            <w:r w:rsidRPr="545676E8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t>Groutz</w:t>
            </w:r>
            <w:proofErr w:type="spellEnd"/>
            <w:r w:rsidRPr="545676E8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t xml:space="preserve"> Anti-Incontinence Surgery Response Score*</w:t>
            </w:r>
          </w:p>
        </w:tc>
        <w:tc>
          <w:tcPr>
            <w:tcW w:w="14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6C3E2FB" w14:textId="3AD0EEE2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rinary incontinence</w:t>
            </w:r>
          </w:p>
        </w:tc>
        <w:tc>
          <w:tcPr>
            <w:tcW w:w="141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D1E3E6B" w14:textId="7F188072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Groutz</w:t>
            </w:r>
            <w:proofErr w:type="spellEnd"/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gramStart"/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et al.(</w:t>
            </w:r>
            <w:proofErr w:type="gramEnd"/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000). DOI:10.1002/(</w:t>
            </w:r>
            <w:proofErr w:type="spellStart"/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ici</w:t>
            </w:r>
            <w:proofErr w:type="spellEnd"/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)1520-6777(2000)19:2&lt;</w:t>
            </w:r>
            <w:proofErr w:type="gramStart"/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27::</w:t>
            </w:r>
            <w:proofErr w:type="gramEnd"/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aid-nau3&gt;3.0.co;2-k‌ </w:t>
            </w:r>
          </w:p>
        </w:tc>
        <w:tc>
          <w:tcPr>
            <w:tcW w:w="22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121D08D" w14:textId="586FD55D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evaluate urinary incontinence following surgical treatment</w:t>
            </w:r>
          </w:p>
        </w:tc>
        <w:tc>
          <w:tcPr>
            <w:tcW w:w="7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F74A189" w14:textId="5B5CB3AC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81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8DCFA31" w14:textId="34A8315A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8590191" w14:textId="1D31D421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, nominal, dichotomous, NRS</w:t>
            </w:r>
          </w:p>
        </w:tc>
        <w:tc>
          <w:tcPr>
            <w:tcW w:w="114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D2A665A" w14:textId="06E9228D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urrent perception</w:t>
            </w:r>
          </w:p>
        </w:tc>
        <w:tc>
          <w:tcPr>
            <w:tcW w:w="88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59821FE" w14:textId="48FE775B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29DEA15" w14:textId="028579C8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94D7CB5" w14:textId="1A80CE4B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1FCF854" w14:textId="4B95989E" w:rsidR="545676E8" w:rsidRDefault="545676E8" w:rsidP="545676E8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45676E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</w:tbl>
    <w:p w14:paraId="19011BAA" w14:textId="72416058" w:rsidR="00FF7D08" w:rsidRDefault="51B4717A" w:rsidP="545676E8">
      <w:pPr>
        <w:spacing w:after="0" w:line="240" w:lineRule="auto"/>
        <w:rPr>
          <w:rFonts w:ascii="Aptos" w:eastAsia="Aptos" w:hAnsi="Aptos" w:cs="Aptos"/>
          <w:color w:val="000000" w:themeColor="text1"/>
          <w:sz w:val="20"/>
          <w:szCs w:val="20"/>
        </w:rPr>
      </w:pPr>
      <w:r w:rsidRPr="545676E8">
        <w:rPr>
          <w:rFonts w:ascii="Aptos" w:eastAsia="Aptos" w:hAnsi="Aptos" w:cs="Aptos"/>
          <w:color w:val="000000" w:themeColor="text1"/>
          <w:sz w:val="20"/>
          <w:szCs w:val="20"/>
          <w:lang w:val="en-GB"/>
        </w:rPr>
        <w:t>* Alternative terms or abbreviations for instrument</w:t>
      </w:r>
    </w:p>
    <w:p w14:paraId="340D986D" w14:textId="6C511C3D" w:rsidR="00FF7D08" w:rsidRDefault="51B4717A" w:rsidP="545676E8">
      <w:pPr>
        <w:spacing w:after="0" w:line="240" w:lineRule="auto"/>
        <w:rPr>
          <w:rFonts w:ascii="Aptos" w:eastAsia="Aptos" w:hAnsi="Aptos" w:cs="Aptos"/>
          <w:color w:val="000000" w:themeColor="text1"/>
          <w:sz w:val="20"/>
          <w:szCs w:val="20"/>
        </w:rPr>
      </w:pPr>
      <w:r w:rsidRPr="545676E8">
        <w:rPr>
          <w:rFonts w:ascii="Aptos" w:eastAsia="Aptos" w:hAnsi="Aptos" w:cs="Aptos"/>
          <w:color w:val="000000" w:themeColor="text1"/>
          <w:sz w:val="20"/>
          <w:szCs w:val="20"/>
          <w:lang w:val="en-GB"/>
        </w:rPr>
        <w:t>** Response categories - Likert: categorical/continuous data; NRS: numerical rating scale, continuous data; Dichotomous: categorical data, Yes/No responses; Nominal: categorical data, 3+ response options; VAS: visual analogue scale, continuous data; Free text: textual data</w:t>
      </w:r>
    </w:p>
    <w:p w14:paraId="2C078E63" w14:textId="6E150E01" w:rsidR="00FF7D08" w:rsidRDefault="00FF7D08"/>
    <w:sectPr w:rsidR="00FF7D08">
      <w:pgSz w:w="15840" w:h="12240" w:orient="landscape"/>
      <w:pgMar w:top="720" w:right="288" w:bottom="720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E7E041B"/>
    <w:rsid w:val="002E0B1D"/>
    <w:rsid w:val="00DF715F"/>
    <w:rsid w:val="00FF7D08"/>
    <w:rsid w:val="176730EF"/>
    <w:rsid w:val="2230C1A8"/>
    <w:rsid w:val="23190700"/>
    <w:rsid w:val="2686AD83"/>
    <w:rsid w:val="2B387BE2"/>
    <w:rsid w:val="2D6402AA"/>
    <w:rsid w:val="51B4717A"/>
    <w:rsid w:val="53BEA65F"/>
    <w:rsid w:val="545676E8"/>
    <w:rsid w:val="65CCB9B4"/>
    <w:rsid w:val="6C13E6BB"/>
    <w:rsid w:val="7390EBA5"/>
    <w:rsid w:val="7E531147"/>
    <w:rsid w:val="7E7E0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E041B"/>
  <w15:chartTrackingRefBased/>
  <w15:docId w15:val="{82250267-2479-47F9-A8B1-3C308FBB6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06</Words>
  <Characters>4028</Characters>
  <Application>Microsoft Office Word</Application>
  <DocSecurity>0</DocSecurity>
  <Lines>33</Lines>
  <Paragraphs>9</Paragraphs>
  <ScaleCrop>false</ScaleCrop>
  <Company/>
  <LinksUpToDate>false</LinksUpToDate>
  <CharactersWithSpaces>4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hall, Georgie</dc:creator>
  <cp:keywords/>
  <dc:description/>
  <cp:lastModifiedBy>Forshall, Georgie</cp:lastModifiedBy>
  <cp:revision>2</cp:revision>
  <dcterms:created xsi:type="dcterms:W3CDTF">2025-07-23T13:54:00Z</dcterms:created>
  <dcterms:modified xsi:type="dcterms:W3CDTF">2025-07-23T13:54:00Z</dcterms:modified>
</cp:coreProperties>
</file>